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Malgun Gothic" w:cs="Times New Roman"/>
          <w:b/>
          <w:b/>
        </w:rPr>
      </w:pPr>
      <w:r>
        <w:rPr>
          <w:rFonts w:eastAsia="Malgun Gothic" w:cs="Times New Roman" w:ascii="Times New Roman" w:hAnsi="Times New Roman"/>
          <w:b/>
        </w:rPr>
        <w:t>Additional file 1: Table S1 Total participants in the Community Health Survey (N = 458,147).</w:t>
      </w:r>
    </w:p>
    <w:tbl>
      <w:tblPr>
        <w:tblW w:w="1008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0"/>
        <w:gridCol w:w="1970"/>
        <w:gridCol w:w="890"/>
        <w:gridCol w:w="760"/>
        <w:gridCol w:w="760"/>
        <w:gridCol w:w="221"/>
        <w:gridCol w:w="923"/>
        <w:gridCol w:w="1080"/>
        <w:gridCol w:w="1080"/>
        <w:gridCol w:w="760"/>
        <w:gridCol w:w="760"/>
      </w:tblGrid>
      <w:tr>
        <w:trPr>
          <w:trHeight w:val="240" w:hRule="atLeast"/>
        </w:trPr>
        <w:tc>
          <w:tcPr>
            <w:tcW w:w="285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%*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00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haracteristics</w:t>
            </w:r>
            <w:r>
              <w:rPr>
                <w:rFonts w:ascii="Times New Roman" w:hAnsi="Times New Roman" w:cs="Times New Roman" w:eastAsia="Malgun Gothic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N 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%*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ge, mean (SD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1.22 (16.89)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Very 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,2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.7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05,9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5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9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5,9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3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4.7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52,2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5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43,8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3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4.9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Very 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2,5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0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6.5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rimary or les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2,0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6.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4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3,3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1.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308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nmet healthcare need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33,4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9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0,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3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2.9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ollege or mor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48,3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2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5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98,0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6.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7.1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arrie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26,9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71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4,9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7.3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eparated/divorce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4,6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4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52,9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77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2.7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nmarrie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6,2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4.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come, mean (SD)</w:t>
            </w:r>
          </w:p>
        </w:tc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041.25 (2212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9,3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.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.5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esid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18,5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1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3.4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etropolit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35,7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9.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6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9,2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5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Hyperlipid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3,1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2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7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6,7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.8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Employment stat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10,3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9.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0.0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nemploye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9,3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7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6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Employe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88,2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2.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3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VD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0,7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.2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37,2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5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6.8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6,4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1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3,4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6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5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rthri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88,1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2.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1,5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3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.5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96,2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6.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1.4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Drinking stat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Drink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58,0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78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5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sth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-drink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0,0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1.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4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,4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.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.4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45,4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7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7.6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48,7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76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8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Depression sympto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8,7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3.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8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3,6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5.4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34,2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4.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4.5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leep hours per day, mean (SD)</w:t>
            </w:r>
          </w:p>
        </w:tc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6.76 (3.17) 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 </w:t>
            </w:r>
          </w:p>
        </w:tc>
      </w:tr>
      <w:tr>
        <w:trPr>
          <w:trHeight w:val="240" w:hRule="atLeas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ubjective health stat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603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ental health consultation for depression symptoms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80,1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9.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4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,0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.5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80,0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39.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,5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4.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9 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7,8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21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5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34,5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4.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94.6 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008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D refers to standard deviation.</w:t>
            </w:r>
          </w:p>
        </w:tc>
      </w:tr>
      <w:tr>
        <w:trPr>
          <w:trHeight w:val="240" w:hRule="atLeast"/>
        </w:trPr>
        <w:tc>
          <w:tcPr>
            <w:tcW w:w="10084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VD refers to cardiovascular disease, including angina, myocardial infarction, and stroke.</w:t>
            </w:r>
          </w:p>
        </w:tc>
      </w:tr>
      <w:tr>
        <w:trPr>
          <w:trHeight w:val="240" w:hRule="atLeast"/>
        </w:trPr>
        <w:tc>
          <w:tcPr>
            <w:tcW w:w="10084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§ Including the participants without depression symptoms.</w:t>
            </w:r>
          </w:p>
        </w:tc>
      </w:tr>
    </w:tbl>
    <w:p>
      <w:pPr>
        <w:pStyle w:val="NoSpacing"/>
        <w:rPr>
          <w:rFonts w:ascii="Times New Roman" w:hAnsi="Times New Roman" w:eastAsia="Malgun Gothic" w:cs="Times New Roman"/>
        </w:rPr>
      </w:pPr>
      <w:r>
        <w:rPr>
          <w:rFonts w:eastAsia="Malgun Gothic"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Normal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S Mincho;ＭＳ 明朝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Normalchar1">
    <w:name w:val="normal__char1"/>
    <w:qFormat/>
    <w:rPr>
      <w:rFonts w:ascii="Malgun Gothic" w:hAnsi="Malgun Gothic" w:eastAsia="Malgun Gothic" w:cs="Malgun Gothic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Malgun Gothic" w:hAnsi="Malgun Gothic" w:eastAsia="MS Mincho;ＭＳ 明朝" w:cs="Times New Roman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Malgun Gothic" w:hAnsi="Malgun Gothic" w:eastAsia="MS Mincho;ＭＳ 明朝" w:cs="Times New Roman"/>
    </w:rPr>
  </w:style>
  <w:style w:type="character" w:styleId="FooterChar">
    <w:name w:val="Footer Char"/>
    <w:qFormat/>
    <w:rPr>
      <w:rFonts w:ascii="Malgun Gothic" w:hAnsi="Malgun Gothic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S Mincho;ＭＳ 明朝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2:56:00Z</dcterms:created>
  <dc:creator>Jaelim Cho</dc:creator>
  <dc:description/>
  <cp:keywords/>
  <dc:language>en-US</dc:language>
  <cp:lastModifiedBy>wdesales</cp:lastModifiedBy>
  <dcterms:modified xsi:type="dcterms:W3CDTF">2015-10-14T16:56:00Z</dcterms:modified>
  <cp:revision>9</cp:revision>
  <dc:subject/>
  <dc:title/>
</cp:coreProperties>
</file>